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197" w:rsidRDefault="00705EDF">
      <w:r>
        <w:t>S4</w:t>
      </w:r>
      <w:bookmarkStart w:id="0" w:name="_GoBack"/>
      <w:bookmarkEnd w:id="0"/>
      <w:r w:rsidR="001E1629">
        <w:t xml:space="preserve"> Table</w:t>
      </w:r>
      <w:r w:rsidR="00855700">
        <w:t>. Concordance between overlapping of included reviews and summary of findings</w:t>
      </w:r>
    </w:p>
    <w:p w:rsidR="00441197" w:rsidRDefault="00441197"/>
    <w:bookmarkStart w:id="1" w:name="_gjdgxs" w:colFirst="0" w:colLast="0"/>
    <w:bookmarkEnd w:id="1"/>
    <w:p w:rsidR="00441197" w:rsidRDefault="00855700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7353300</wp:posOffset>
                </wp:positionH>
                <wp:positionV relativeFrom="paragraph">
                  <wp:posOffset>419100</wp:posOffset>
                </wp:positionV>
                <wp:extent cx="351366" cy="198966"/>
                <wp:effectExtent l="0" t="0" r="17145" b="1714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6667" y="3686867"/>
                          <a:ext cx="338666" cy="186266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441197" w:rsidRDefault="00441197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4" o:spid="_x0000_s1026" style="position:absolute;margin-left:579pt;margin-top:33pt;width:27.65pt;height:15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" fillcolor="#70ad47" strokecolor="#31538f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:rsidR="00441197" w:rsidRDefault="00441197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7353300</wp:posOffset>
                </wp:positionH>
                <wp:positionV relativeFrom="paragraph">
                  <wp:posOffset>825500</wp:posOffset>
                </wp:positionV>
                <wp:extent cx="351366" cy="198966"/>
                <wp:effectExtent l="0" t="0" r="17145" b="1714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6667" y="3686867"/>
                          <a:ext cx="338666" cy="186266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441197" w:rsidRDefault="00441197" w:rsidP="001A0222">
                            <w:pPr>
                              <w:shd w:val="clear" w:color="auto" w:fill="FFC00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2" o:spid="_x0000_s1027" style="position:absolute;margin-left:579pt;margin-top:65pt;width:27.65pt;height:15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" fillcolor="#ffc000" strokecolor="#31538f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:rsidR="00441197" w:rsidRDefault="00441197" w:rsidP="001A0222">
                      <w:pPr>
                        <w:shd w:val="clear" w:color="auto" w:fill="FFC000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column">
                  <wp:posOffset>7366000</wp:posOffset>
                </wp:positionH>
                <wp:positionV relativeFrom="paragraph">
                  <wp:posOffset>1219200</wp:posOffset>
                </wp:positionV>
                <wp:extent cx="351366" cy="198966"/>
                <wp:effectExtent l="0" t="0" r="0" b="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6667" y="3686867"/>
                          <a:ext cx="338666" cy="186266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441197" w:rsidRDefault="00441197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366000</wp:posOffset>
                </wp:positionH>
                <wp:positionV relativeFrom="paragraph">
                  <wp:posOffset>1219200</wp:posOffset>
                </wp:positionV>
                <wp:extent cx="351366" cy="198966"/>
                <wp:effectExtent b="0" l="0" r="0" t="0"/>
                <wp:wrapNone/>
                <wp:docPr id="5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51366" cy="19896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column">
                  <wp:posOffset>7861300</wp:posOffset>
                </wp:positionH>
                <wp:positionV relativeFrom="paragraph">
                  <wp:posOffset>368300</wp:posOffset>
                </wp:positionV>
                <wp:extent cx="1423035" cy="280035"/>
                <wp:effectExtent l="0" t="0" r="0" b="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9245" y="3644745"/>
                          <a:ext cx="1413510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41197" w:rsidRDefault="00855700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oncorda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861300</wp:posOffset>
                </wp:positionH>
                <wp:positionV relativeFrom="paragraph">
                  <wp:posOffset>368300</wp:posOffset>
                </wp:positionV>
                <wp:extent cx="1423035" cy="280035"/>
                <wp:effectExtent b="0" l="0" r="0" t="0"/>
                <wp:wrapNone/>
                <wp:docPr id="6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23035" cy="280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>
                <wp:simplePos x="0" y="0"/>
                <wp:positionH relativeFrom="column">
                  <wp:posOffset>7861300</wp:posOffset>
                </wp:positionH>
                <wp:positionV relativeFrom="paragraph">
                  <wp:posOffset>774700</wp:posOffset>
                </wp:positionV>
                <wp:extent cx="1532890" cy="280035"/>
                <wp:effectExtent l="0" t="0" r="0" b="0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84318" y="3644745"/>
                          <a:ext cx="152336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41197" w:rsidRDefault="00855700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Unclear concorda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861300</wp:posOffset>
                </wp:positionH>
                <wp:positionV relativeFrom="paragraph">
                  <wp:posOffset>774700</wp:posOffset>
                </wp:positionV>
                <wp:extent cx="1532890" cy="280035"/>
                <wp:effectExtent b="0" l="0" r="0" t="0"/>
                <wp:wrapNone/>
                <wp:docPr id="7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532890" cy="280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hidden="0" allowOverlap="1">
                <wp:simplePos x="0" y="0"/>
                <wp:positionH relativeFrom="column">
                  <wp:posOffset>7886700</wp:posOffset>
                </wp:positionH>
                <wp:positionV relativeFrom="paragraph">
                  <wp:posOffset>1168400</wp:posOffset>
                </wp:positionV>
                <wp:extent cx="1423035" cy="280035"/>
                <wp:effectExtent l="0" t="0" r="0" b="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9245" y="3644745"/>
                          <a:ext cx="1413510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41197" w:rsidRDefault="00855700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No concorda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886700</wp:posOffset>
                </wp:positionH>
                <wp:positionV relativeFrom="paragraph">
                  <wp:posOffset>1168400</wp:posOffset>
                </wp:positionV>
                <wp:extent cx="1423035" cy="280035"/>
                <wp:effectExtent b="0" l="0" r="0" t="0"/>
                <wp:wrapNone/>
                <wp:docPr id="3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23035" cy="280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hidden="0" allowOverlap="1">
                <wp:simplePos x="0" y="0"/>
                <wp:positionH relativeFrom="column">
                  <wp:posOffset>7366000</wp:posOffset>
                </wp:positionH>
                <wp:positionV relativeFrom="paragraph">
                  <wp:posOffset>1651000</wp:posOffset>
                </wp:positionV>
                <wp:extent cx="1779059" cy="280458"/>
                <wp:effectExtent l="0" t="0" r="0" b="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61233" y="3644534"/>
                          <a:ext cx="1769534" cy="2709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41197" w:rsidRDefault="00855700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NO: No Overlappin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366000</wp:posOffset>
                </wp:positionH>
                <wp:positionV relativeFrom="paragraph">
                  <wp:posOffset>1651000</wp:posOffset>
                </wp:positionV>
                <wp:extent cx="1779059" cy="280458"/>
                <wp:effectExtent b="0" l="0" r="0" t="0"/>
                <wp:wrapNone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79059" cy="28045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tbl>
      <w:tblPr>
        <w:tblStyle w:val="a"/>
        <w:tblW w:w="11166" w:type="dxa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534"/>
        <w:gridCol w:w="567"/>
        <w:gridCol w:w="567"/>
        <w:gridCol w:w="709"/>
        <w:gridCol w:w="850"/>
        <w:gridCol w:w="851"/>
        <w:gridCol w:w="708"/>
        <w:gridCol w:w="709"/>
        <w:gridCol w:w="851"/>
        <w:gridCol w:w="850"/>
        <w:gridCol w:w="851"/>
      </w:tblGrid>
      <w:tr w:rsidR="00441197" w:rsidTr="00855700">
        <w:trPr>
          <w:trHeight w:val="240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441197" w:rsidRDefault="00441197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hmid et al. 200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ged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u et al. 201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ingston et al. 201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scurai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moroso Borges et al. 201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alíndez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aujo et al. 20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avarro Santana et al. 201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icchiottin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</w:tcBorders>
            <w:textDirection w:val="btLr"/>
          </w:tcPr>
          <w:p w:rsidR="00441197" w:rsidRDefault="00855700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hberg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9</w:t>
            </w: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gedu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  <w:tc>
          <w:tcPr>
            <w:tcW w:w="534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u et al. 2014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70AD47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ingston et al. 2014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scurai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6</w:t>
            </w:r>
          </w:p>
        </w:tc>
        <w:tc>
          <w:tcPr>
            <w:tcW w:w="534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moroso Borges et al. 2017</w:t>
            </w:r>
          </w:p>
        </w:tc>
        <w:tc>
          <w:tcPr>
            <w:tcW w:w="534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alíndez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 2017</w:t>
            </w:r>
          </w:p>
        </w:tc>
        <w:tc>
          <w:tcPr>
            <w:tcW w:w="534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aujo et al. 2018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avarro Santana et al. 2019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8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icchiottin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 2019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hberg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9</w:t>
            </w:r>
          </w:p>
        </w:tc>
        <w:tc>
          <w:tcPr>
            <w:tcW w:w="534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</w:tcBorders>
          </w:tcPr>
          <w:p w:rsidR="00441197" w:rsidRDefault="004411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41197">
        <w:tc>
          <w:tcPr>
            <w:tcW w:w="3119" w:type="dxa"/>
            <w:tcBorders>
              <w:top w:val="nil"/>
              <w:bottom w:val="nil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rth et al. 2019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41197" w:rsidRDefault="008557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C000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:rsidR="00441197" w:rsidRDefault="004411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441197" w:rsidRDefault="00441197"/>
    <w:sectPr w:rsidR="00441197">
      <w:pgSz w:w="16840" w:h="1190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L838Z985V376S199"/>
    <w:docVar w:name="paperpile-doc-name" w:val="S4 Table.Concordance  overlapping and conclusions.docx"/>
  </w:docVars>
  <w:rsids>
    <w:rsidRoot w:val="00441197"/>
    <w:rsid w:val="001A0222"/>
    <w:rsid w:val="001E1629"/>
    <w:rsid w:val="00441197"/>
    <w:rsid w:val="00705EDF"/>
    <w:rsid w:val="0085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4DE52"/>
  <w15:docId w15:val="{D299A0C9-A5FA-4949-8B92-59FF54D9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image" Target="media/image3.png"/><Relationship Id="rId10" Type="http://schemas.openxmlformats.org/officeDocument/2006/relationships/image" Target="media/image7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cp:lastPrinted>2021-09-08T16:38:00Z</cp:lastPrinted>
  <dcterms:created xsi:type="dcterms:W3CDTF">2021-07-08T21:25:00Z</dcterms:created>
  <dcterms:modified xsi:type="dcterms:W3CDTF">2021-11-16T21:46:00Z</dcterms:modified>
</cp:coreProperties>
</file>